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0AD" w:rsidRPr="00EF24D9" w:rsidRDefault="006630AD" w:rsidP="006630AD">
      <w:pPr>
        <w:pStyle w:val="Caption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2 Table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01"/>
        <w:gridCol w:w="1601"/>
        <w:gridCol w:w="1601"/>
        <w:gridCol w:w="1601"/>
        <w:gridCol w:w="1601"/>
        <w:gridCol w:w="1601"/>
      </w:tblGrid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early pregnancy (n=3391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id-pregnancy (n=342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late pregnancy (n=3368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 value (early vs. mid-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 value (mid- vs. late)</w:t>
            </w:r>
          </w:p>
        </w:tc>
      </w:tr>
      <w:tr w:rsidR="006630AD" w:rsidRPr="00EF24D9" w:rsidTr="00C12770">
        <w:trPr>
          <w:trHeight w:val="18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PCS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ealthy 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2.64 (5.0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1.99 (5.2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.97 (5.80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 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2127 (62.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2149 (62.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i/>
                <w:color w:val="000000"/>
              </w:rPr>
              <w:t>2118 (62.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ecovering </w:t>
            </w:r>
          </w:p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.96 (3.8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4.56 (6.32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.81 (6.21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8 (14.1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9 (12.8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26 (12.6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At risk</w:t>
            </w:r>
          </w:p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0.12 (5.18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.01 (6.88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.72 (5.81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30 (12.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62 (13.5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5 (14.1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ulnerable  </w:t>
            </w:r>
          </w:p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3.63 (6.26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1.01 (5.6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.50 (6.42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56 (10.5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79 (11.5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49 (10.4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MCS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Healthy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3.19 (5.32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4.69 (5.72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8.31 (5.1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97 (85.4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972 (86.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910 (86.4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Recovering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9.85 (5.73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6.83 (11.2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54.39 (6.93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82 (8.3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1 (6.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34 (6.9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color w:val="000000"/>
              </w:rPr>
              <w:t>At risk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7.74 (11.56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40.56 (11.65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32.12 (5.97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630AD" w:rsidRPr="00EF24D9" w:rsidTr="00C12770">
        <w:trPr>
          <w:trHeight w:val="265"/>
        </w:trPr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  Number(%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12 (6.2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6 (6.6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4D9">
              <w:rPr>
                <w:rFonts w:ascii="Times New Roman" w:eastAsia="Times New Roman" w:hAnsi="Times New Roman" w:cs="Times New Roman"/>
                <w:color w:val="000000"/>
              </w:rPr>
              <w:t>224 (6.6)</w:t>
            </w: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1" w:type="dxa"/>
          </w:tcPr>
          <w:p w:rsidR="006630AD" w:rsidRPr="00EF24D9" w:rsidRDefault="006630AD" w:rsidP="00C1277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80"/>
    <w:rsid w:val="006630AD"/>
    <w:rsid w:val="00E76819"/>
    <w:rsid w:val="00FD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30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30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>Erasmus MC</Company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28:00Z</dcterms:created>
  <dcterms:modified xsi:type="dcterms:W3CDTF">2018-03-26T13:28:00Z</dcterms:modified>
</cp:coreProperties>
</file>